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E2B979" w14:textId="77777777" w:rsidR="00F332A5" w:rsidRPr="008F49D4" w:rsidRDefault="00F332A5" w:rsidP="00F332A5">
      <w:pPr>
        <w:rPr>
          <w:rFonts w:ascii="Times New Roman" w:hAnsi="Times New Roman" w:cs="Times New Roman"/>
          <w:b/>
        </w:rPr>
      </w:pPr>
      <w:r w:rsidRPr="008F49D4">
        <w:rPr>
          <w:rFonts w:ascii="Times New Roman" w:hAnsi="Times New Roman" w:cs="Times New Roman"/>
          <w:b/>
        </w:rPr>
        <w:t>Appendix S2. Global and National Midwifery Standards, Curricula, and Policy Frameworks</w:t>
      </w:r>
    </w:p>
    <w:p w14:paraId="154C3785" w14:textId="77777777" w:rsidR="00F332A5" w:rsidRPr="008F49D4" w:rsidRDefault="00F332A5" w:rsidP="00F332A5">
      <w:pPr>
        <w:rPr>
          <w:rFonts w:ascii="Times New Roman" w:hAnsi="Times New Roman" w:cs="Times New Roman"/>
          <w:b/>
        </w:rPr>
      </w:pPr>
    </w:p>
    <w:p w14:paraId="14F1FD06" w14:textId="55785A04" w:rsidR="00F332A5" w:rsidRPr="008F49D4" w:rsidRDefault="00F332A5" w:rsidP="00F332A5">
      <w:pPr>
        <w:rPr>
          <w:rFonts w:ascii="Times New Roman" w:hAnsi="Times New Roman" w:cs="Times New Roman"/>
        </w:rPr>
      </w:pPr>
      <w:r w:rsidRPr="008F49D4">
        <w:rPr>
          <w:rFonts w:ascii="Times New Roman" w:hAnsi="Times New Roman" w:cs="Times New Roman"/>
        </w:rPr>
        <w:t xml:space="preserve">The following table provides the titles and, where available, the persistent uniform resource locators (URLs) for the documents cited in the method. These documents delineate the transition from the </w:t>
      </w:r>
      <w:r w:rsidRPr="008F49D4">
        <w:rPr>
          <w:rFonts w:ascii="Times New Roman" w:hAnsi="Times New Roman" w:cs="Times New Roman"/>
          <w:bCs w:val="0"/>
        </w:rPr>
        <w:t>Skilled Birth Attendant (SBA)</w:t>
      </w:r>
      <w:r w:rsidRPr="008F49D4">
        <w:rPr>
          <w:rFonts w:ascii="Times New Roman" w:hAnsi="Times New Roman" w:cs="Times New Roman"/>
        </w:rPr>
        <w:t xml:space="preserve"> model to the professionalization of midwifery in Nepal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75"/>
        <w:gridCol w:w="3923"/>
        <w:gridCol w:w="4252"/>
      </w:tblGrid>
      <w:tr w:rsidR="00F332A5" w:rsidRPr="00E05277" w14:paraId="06436387" w14:textId="77777777" w:rsidTr="00E05277">
        <w:tc>
          <w:tcPr>
            <w:tcW w:w="1175" w:type="dxa"/>
            <w:hideMark/>
          </w:tcPr>
          <w:p w14:paraId="22848D26" w14:textId="77777777" w:rsidR="00F332A5" w:rsidRPr="00E05277" w:rsidRDefault="00F332A5" w:rsidP="00F332A5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E05277">
              <w:rPr>
                <w:rFonts w:ascii="Times New Roman" w:hAnsi="Times New Roman" w:cs="Times New Roman"/>
                <w:b/>
                <w:sz w:val="20"/>
              </w:rPr>
              <w:t>Category</w:t>
            </w:r>
          </w:p>
        </w:tc>
        <w:tc>
          <w:tcPr>
            <w:tcW w:w="3923" w:type="dxa"/>
            <w:hideMark/>
          </w:tcPr>
          <w:p w14:paraId="5227B219" w14:textId="77777777" w:rsidR="00F332A5" w:rsidRPr="00E05277" w:rsidRDefault="00F332A5" w:rsidP="00F332A5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E05277">
              <w:rPr>
                <w:rFonts w:ascii="Times New Roman" w:hAnsi="Times New Roman" w:cs="Times New Roman"/>
                <w:b/>
                <w:sz w:val="20"/>
              </w:rPr>
              <w:t>Document Title</w:t>
            </w:r>
          </w:p>
        </w:tc>
        <w:tc>
          <w:tcPr>
            <w:tcW w:w="4252" w:type="dxa"/>
            <w:hideMark/>
          </w:tcPr>
          <w:p w14:paraId="57E84F9F" w14:textId="77777777" w:rsidR="00F332A5" w:rsidRPr="00E05277" w:rsidRDefault="00F332A5" w:rsidP="00F332A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5277">
              <w:rPr>
                <w:rFonts w:ascii="Times New Roman" w:hAnsi="Times New Roman" w:cs="Times New Roman"/>
                <w:b/>
                <w:sz w:val="24"/>
                <w:szCs w:val="24"/>
              </w:rPr>
              <w:t>Digital Access / Source</w:t>
            </w:r>
          </w:p>
        </w:tc>
      </w:tr>
      <w:tr w:rsidR="00F332A5" w:rsidRPr="00E05277" w14:paraId="2BF4F1D1" w14:textId="77777777" w:rsidTr="00E05277">
        <w:tc>
          <w:tcPr>
            <w:tcW w:w="1175" w:type="dxa"/>
            <w:vMerge w:val="restart"/>
            <w:hideMark/>
          </w:tcPr>
          <w:p w14:paraId="624DE092" w14:textId="77777777" w:rsidR="00F332A5" w:rsidRPr="00E05277" w:rsidRDefault="00F332A5" w:rsidP="00F332A5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E05277">
              <w:rPr>
                <w:rFonts w:ascii="Times New Roman" w:hAnsi="Times New Roman" w:cs="Times New Roman"/>
                <w:b/>
                <w:sz w:val="20"/>
              </w:rPr>
              <w:t>ICM Standards</w:t>
            </w:r>
          </w:p>
        </w:tc>
        <w:tc>
          <w:tcPr>
            <w:tcW w:w="3923" w:type="dxa"/>
            <w:hideMark/>
          </w:tcPr>
          <w:p w14:paraId="60AD3986" w14:textId="77777777" w:rsidR="00F332A5" w:rsidRPr="00E05277" w:rsidRDefault="00F332A5" w:rsidP="00F332A5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E05277">
              <w:rPr>
                <w:rFonts w:ascii="Times New Roman" w:hAnsi="Times New Roman" w:cs="Times New Roman"/>
                <w:sz w:val="20"/>
              </w:rPr>
              <w:t>ICM Global Standards for Midwifery Education (2021)</w:t>
            </w:r>
          </w:p>
        </w:tc>
        <w:tc>
          <w:tcPr>
            <w:tcW w:w="4252" w:type="dxa"/>
            <w:hideMark/>
          </w:tcPr>
          <w:p w14:paraId="7084A683" w14:textId="3EFA68BB" w:rsidR="00E05277" w:rsidRPr="00E05277" w:rsidRDefault="00E05277" w:rsidP="00F332A5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4" w:history="1">
              <w:r w:rsidRPr="00BA3AC3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internationalmidwives.org/wp-content/uploads/ICM-GLOBAL-STANDARDS-FOR-MIDWIFERY-EDUCATION-1.pdf</w:t>
              </w:r>
            </w:hyperlink>
          </w:p>
        </w:tc>
      </w:tr>
      <w:tr w:rsidR="00F332A5" w:rsidRPr="00E05277" w14:paraId="303BD78A" w14:textId="77777777" w:rsidTr="00E05277">
        <w:tc>
          <w:tcPr>
            <w:tcW w:w="1175" w:type="dxa"/>
            <w:vMerge/>
            <w:hideMark/>
          </w:tcPr>
          <w:p w14:paraId="6EEDAD13" w14:textId="77777777" w:rsidR="00F332A5" w:rsidRPr="00E05277" w:rsidRDefault="00F332A5" w:rsidP="00F332A5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923" w:type="dxa"/>
            <w:hideMark/>
          </w:tcPr>
          <w:p w14:paraId="2F159D0D" w14:textId="77777777" w:rsidR="00F332A5" w:rsidRPr="00E05277" w:rsidRDefault="00F332A5" w:rsidP="00F332A5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E05277">
              <w:rPr>
                <w:rFonts w:ascii="Times New Roman" w:hAnsi="Times New Roman" w:cs="Times New Roman"/>
                <w:sz w:val="20"/>
              </w:rPr>
              <w:t>ICM Global Standards of Essential Competencies (2024)</w:t>
            </w:r>
          </w:p>
        </w:tc>
        <w:tc>
          <w:tcPr>
            <w:tcW w:w="4252" w:type="dxa"/>
            <w:hideMark/>
          </w:tcPr>
          <w:p w14:paraId="6B36CBF8" w14:textId="03FF5146" w:rsidR="00E05277" w:rsidRPr="00E05277" w:rsidRDefault="00E05277" w:rsidP="00F332A5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5" w:history="1">
              <w:r w:rsidRPr="00BA3AC3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internationalmidwives.org/resources/essential-competencies-for-midwifery-practice/</w:t>
              </w:r>
            </w:hyperlink>
          </w:p>
        </w:tc>
      </w:tr>
      <w:tr w:rsidR="00F332A5" w:rsidRPr="00E05277" w14:paraId="6F4CAEB3" w14:textId="77777777" w:rsidTr="00E05277">
        <w:tc>
          <w:tcPr>
            <w:tcW w:w="1175" w:type="dxa"/>
            <w:vMerge w:val="restart"/>
            <w:hideMark/>
          </w:tcPr>
          <w:p w14:paraId="02C89916" w14:textId="77777777" w:rsidR="00F332A5" w:rsidRPr="00E05277" w:rsidRDefault="00F332A5" w:rsidP="00F332A5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E05277">
              <w:rPr>
                <w:rFonts w:ascii="Times New Roman" w:hAnsi="Times New Roman" w:cs="Times New Roman"/>
                <w:b/>
                <w:sz w:val="20"/>
              </w:rPr>
              <w:t>National Standards</w:t>
            </w:r>
          </w:p>
        </w:tc>
        <w:tc>
          <w:tcPr>
            <w:tcW w:w="3923" w:type="dxa"/>
            <w:hideMark/>
          </w:tcPr>
          <w:p w14:paraId="64A58D33" w14:textId="77777777" w:rsidR="00F332A5" w:rsidRPr="00E05277" w:rsidRDefault="00F332A5" w:rsidP="00F332A5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E05277">
              <w:rPr>
                <w:rFonts w:ascii="Times New Roman" w:hAnsi="Times New Roman" w:cs="Times New Roman"/>
                <w:sz w:val="20"/>
              </w:rPr>
              <w:t>NNC Minimum Requirements for PCL Midwifery Program (2018)</w:t>
            </w:r>
          </w:p>
        </w:tc>
        <w:tc>
          <w:tcPr>
            <w:tcW w:w="4252" w:type="dxa"/>
            <w:hideMark/>
          </w:tcPr>
          <w:p w14:paraId="3E26BDD0" w14:textId="1E811441" w:rsidR="00E05277" w:rsidRPr="00E05277" w:rsidRDefault="00E05277" w:rsidP="00F332A5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6" w:history="1">
              <w:r w:rsidRPr="00BA3AC3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://www.nnc.org.np/pages/download/minimum-requirements.php</w:t>
              </w:r>
            </w:hyperlink>
          </w:p>
        </w:tc>
      </w:tr>
      <w:tr w:rsidR="00F332A5" w:rsidRPr="00E05277" w14:paraId="778D32EA" w14:textId="77777777" w:rsidTr="00E05277">
        <w:tc>
          <w:tcPr>
            <w:tcW w:w="1175" w:type="dxa"/>
            <w:vMerge/>
            <w:hideMark/>
          </w:tcPr>
          <w:p w14:paraId="6BD6F692" w14:textId="77777777" w:rsidR="00F332A5" w:rsidRPr="00E05277" w:rsidRDefault="00F332A5" w:rsidP="00F332A5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923" w:type="dxa"/>
            <w:hideMark/>
          </w:tcPr>
          <w:p w14:paraId="30BE2E75" w14:textId="77777777" w:rsidR="00F332A5" w:rsidRPr="00E05277" w:rsidRDefault="00F332A5" w:rsidP="00F332A5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E05277">
              <w:rPr>
                <w:rFonts w:ascii="Times New Roman" w:hAnsi="Times New Roman" w:cs="Times New Roman"/>
                <w:sz w:val="20"/>
              </w:rPr>
              <w:t>NNC Minimum Requirements for PCL Nursing (2016)</w:t>
            </w:r>
          </w:p>
        </w:tc>
        <w:tc>
          <w:tcPr>
            <w:tcW w:w="4252" w:type="dxa"/>
            <w:hideMark/>
          </w:tcPr>
          <w:p w14:paraId="0B091C3E" w14:textId="17FD93A6" w:rsidR="00E05277" w:rsidRPr="00E05277" w:rsidRDefault="00E05277" w:rsidP="00F332A5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7" w:history="1">
              <w:r w:rsidRPr="00BA3AC3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://www.nnc.org.np/pages/download/minimum-requirements.php</w:t>
              </w:r>
            </w:hyperlink>
          </w:p>
        </w:tc>
      </w:tr>
      <w:tr w:rsidR="00F332A5" w:rsidRPr="00E05277" w14:paraId="4986FF5F" w14:textId="77777777" w:rsidTr="00E05277">
        <w:tc>
          <w:tcPr>
            <w:tcW w:w="1175" w:type="dxa"/>
            <w:vMerge/>
            <w:hideMark/>
          </w:tcPr>
          <w:p w14:paraId="7EE72447" w14:textId="77777777" w:rsidR="00F332A5" w:rsidRPr="00E05277" w:rsidRDefault="00F332A5" w:rsidP="00F332A5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923" w:type="dxa"/>
            <w:hideMark/>
          </w:tcPr>
          <w:p w14:paraId="0467BFF1" w14:textId="77777777" w:rsidR="00F332A5" w:rsidRPr="00E05277" w:rsidRDefault="00F332A5" w:rsidP="00F332A5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E05277">
              <w:rPr>
                <w:rFonts w:ascii="Times New Roman" w:hAnsi="Times New Roman" w:cs="Times New Roman"/>
                <w:sz w:val="20"/>
              </w:rPr>
              <w:t>NNC Minimum Requirements for Bachelor's in Midwifery (2016)</w:t>
            </w:r>
          </w:p>
        </w:tc>
        <w:tc>
          <w:tcPr>
            <w:tcW w:w="4252" w:type="dxa"/>
            <w:hideMark/>
          </w:tcPr>
          <w:p w14:paraId="1B3B35AD" w14:textId="579709AA" w:rsidR="00E05277" w:rsidRPr="00E05277" w:rsidRDefault="00E05277" w:rsidP="00F332A5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8" w:history="1">
              <w:r w:rsidRPr="00BA3AC3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://www.nnc.org.np/pages/download/minimum-requirements.php</w:t>
              </w:r>
            </w:hyperlink>
          </w:p>
        </w:tc>
      </w:tr>
      <w:tr w:rsidR="00F332A5" w:rsidRPr="00E05277" w14:paraId="69EC036D" w14:textId="77777777" w:rsidTr="00E05277">
        <w:tc>
          <w:tcPr>
            <w:tcW w:w="1175" w:type="dxa"/>
            <w:vMerge w:val="restart"/>
            <w:hideMark/>
          </w:tcPr>
          <w:p w14:paraId="5AFFAAF7" w14:textId="77777777" w:rsidR="00F332A5" w:rsidRPr="00E05277" w:rsidRDefault="00F332A5" w:rsidP="00F332A5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E05277">
              <w:rPr>
                <w:rFonts w:ascii="Times New Roman" w:hAnsi="Times New Roman" w:cs="Times New Roman"/>
                <w:b/>
                <w:sz w:val="20"/>
              </w:rPr>
              <w:t>Pre-service Curricula</w:t>
            </w:r>
          </w:p>
        </w:tc>
        <w:tc>
          <w:tcPr>
            <w:tcW w:w="3923" w:type="dxa"/>
            <w:hideMark/>
          </w:tcPr>
          <w:p w14:paraId="1D4E9C33" w14:textId="77777777" w:rsidR="00F332A5" w:rsidRPr="00E05277" w:rsidRDefault="00F332A5" w:rsidP="00F332A5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E05277">
              <w:rPr>
                <w:rFonts w:ascii="Times New Roman" w:hAnsi="Times New Roman" w:cs="Times New Roman"/>
                <w:sz w:val="20"/>
              </w:rPr>
              <w:t>PCL Midwifery Curriculum (2024)</w:t>
            </w:r>
          </w:p>
        </w:tc>
        <w:tc>
          <w:tcPr>
            <w:tcW w:w="4252" w:type="dxa"/>
            <w:hideMark/>
          </w:tcPr>
          <w:p w14:paraId="6BCB1B87" w14:textId="08A62A52" w:rsidR="00E05277" w:rsidRPr="00E05277" w:rsidRDefault="00E05277" w:rsidP="00F332A5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9" w:history="1">
              <w:r w:rsidRPr="00BA3AC3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ctevt.org.np/uploads/docs/2024-02-27_pcl_midwifery_updated_2023.pdf</w:t>
              </w:r>
            </w:hyperlink>
          </w:p>
        </w:tc>
      </w:tr>
      <w:tr w:rsidR="00F332A5" w:rsidRPr="00E05277" w14:paraId="065B76A2" w14:textId="77777777" w:rsidTr="00E05277">
        <w:tc>
          <w:tcPr>
            <w:tcW w:w="1175" w:type="dxa"/>
            <w:vMerge/>
            <w:hideMark/>
          </w:tcPr>
          <w:p w14:paraId="1E4C5054" w14:textId="77777777" w:rsidR="00F332A5" w:rsidRPr="00E05277" w:rsidRDefault="00F332A5" w:rsidP="00F332A5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923" w:type="dxa"/>
            <w:hideMark/>
          </w:tcPr>
          <w:p w14:paraId="70B27749" w14:textId="77777777" w:rsidR="00F332A5" w:rsidRPr="00E05277" w:rsidRDefault="00F332A5" w:rsidP="00F332A5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E05277">
              <w:rPr>
                <w:rFonts w:ascii="Times New Roman" w:hAnsi="Times New Roman" w:cs="Times New Roman"/>
                <w:sz w:val="20"/>
              </w:rPr>
              <w:t>PCL Nursing Curriculum (2018)</w:t>
            </w:r>
          </w:p>
        </w:tc>
        <w:tc>
          <w:tcPr>
            <w:tcW w:w="4252" w:type="dxa"/>
            <w:hideMark/>
          </w:tcPr>
          <w:p w14:paraId="09972462" w14:textId="65F55903" w:rsidR="00E05277" w:rsidRPr="00E05277" w:rsidRDefault="00E05277" w:rsidP="00F332A5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0" w:history="1">
              <w:r w:rsidRPr="00BA3AC3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ctevt.org.np/uploads/docs/2020-05-11_PCL%20Nursing,%202013.pdf</w:t>
              </w:r>
            </w:hyperlink>
          </w:p>
        </w:tc>
      </w:tr>
      <w:tr w:rsidR="00F332A5" w:rsidRPr="00E05277" w14:paraId="42A765AF" w14:textId="77777777" w:rsidTr="00E05277">
        <w:tc>
          <w:tcPr>
            <w:tcW w:w="1175" w:type="dxa"/>
            <w:vMerge/>
            <w:hideMark/>
          </w:tcPr>
          <w:p w14:paraId="7DE2CCB6" w14:textId="77777777" w:rsidR="00F332A5" w:rsidRPr="00E05277" w:rsidRDefault="00F332A5" w:rsidP="00F332A5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923" w:type="dxa"/>
            <w:hideMark/>
          </w:tcPr>
          <w:p w14:paraId="00D4543D" w14:textId="5EAE8B67" w:rsidR="00F332A5" w:rsidRPr="00E05277" w:rsidRDefault="00F332A5" w:rsidP="00F332A5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E05277">
              <w:rPr>
                <w:rFonts w:ascii="Times New Roman" w:hAnsi="Times New Roman" w:cs="Times New Roman"/>
                <w:sz w:val="20"/>
              </w:rPr>
              <w:t xml:space="preserve">Bachelor Level Midwifery Curricula </w:t>
            </w:r>
            <w:r w:rsidR="00E05277">
              <w:rPr>
                <w:rFonts w:ascii="Times New Roman" w:hAnsi="Times New Roman" w:cs="Times New Roman"/>
                <w:sz w:val="20"/>
              </w:rPr>
              <w:t>from various universities and academies</w:t>
            </w:r>
          </w:p>
        </w:tc>
        <w:tc>
          <w:tcPr>
            <w:tcW w:w="4252" w:type="dxa"/>
            <w:hideMark/>
          </w:tcPr>
          <w:p w14:paraId="6CB04DD9" w14:textId="4FDD3CA5" w:rsidR="00F332A5" w:rsidRPr="00E05277" w:rsidRDefault="0039188D" w:rsidP="00F332A5">
            <w:pPr>
              <w:spacing w:after="160" w:line="259" w:lineRule="auto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E05277">
              <w:rPr>
                <w:rFonts w:ascii="Times New Roman" w:hAnsi="Times New Roman" w:cs="Times New Roman"/>
                <w:bCs w:val="0"/>
                <w:sz w:val="16"/>
                <w:szCs w:val="16"/>
              </w:rPr>
              <w:t xml:space="preserve">Available upon request from </w:t>
            </w:r>
            <w:r w:rsidRPr="00E05277">
              <w:rPr>
                <w:rFonts w:ascii="Times New Roman" w:hAnsi="Times New Roman" w:cs="Times New Roman"/>
                <w:bCs w:val="0"/>
                <w:sz w:val="16"/>
                <w:szCs w:val="16"/>
              </w:rPr>
              <w:t>corresponding author</w:t>
            </w:r>
          </w:p>
        </w:tc>
      </w:tr>
      <w:tr w:rsidR="00F332A5" w:rsidRPr="00E05277" w14:paraId="1E1EA75A" w14:textId="77777777" w:rsidTr="00E05277">
        <w:tc>
          <w:tcPr>
            <w:tcW w:w="1175" w:type="dxa"/>
            <w:vMerge w:val="restart"/>
            <w:hideMark/>
          </w:tcPr>
          <w:p w14:paraId="2AF4C683" w14:textId="77777777" w:rsidR="00F332A5" w:rsidRPr="00E05277" w:rsidRDefault="00F332A5" w:rsidP="00F332A5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E05277">
              <w:rPr>
                <w:rFonts w:ascii="Times New Roman" w:hAnsi="Times New Roman" w:cs="Times New Roman"/>
                <w:b/>
                <w:sz w:val="20"/>
              </w:rPr>
              <w:t>Policy Documents</w:t>
            </w:r>
          </w:p>
        </w:tc>
        <w:tc>
          <w:tcPr>
            <w:tcW w:w="3923" w:type="dxa"/>
            <w:hideMark/>
          </w:tcPr>
          <w:p w14:paraId="0B706490" w14:textId="77777777" w:rsidR="00F332A5" w:rsidRPr="00E05277" w:rsidRDefault="00F332A5" w:rsidP="00F332A5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E05277">
              <w:rPr>
                <w:rFonts w:ascii="Times New Roman" w:hAnsi="Times New Roman" w:cs="Times New Roman"/>
                <w:sz w:val="20"/>
              </w:rPr>
              <w:t>Skilled Birth Attendant (SBA) Policy (2006)</w:t>
            </w:r>
          </w:p>
        </w:tc>
        <w:tc>
          <w:tcPr>
            <w:tcW w:w="4252" w:type="dxa"/>
            <w:hideMark/>
          </w:tcPr>
          <w:p w14:paraId="71CE9B09" w14:textId="772B77AA" w:rsidR="00E05277" w:rsidRPr="00E05277" w:rsidRDefault="00E05277" w:rsidP="00F332A5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1" w:history="1">
              <w:r w:rsidRPr="00BA3AC3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fwd.gov.np/category/publications</w:t>
              </w:r>
            </w:hyperlink>
          </w:p>
        </w:tc>
      </w:tr>
      <w:tr w:rsidR="00F332A5" w:rsidRPr="00E05277" w14:paraId="4D57E9F3" w14:textId="77777777" w:rsidTr="00E05277">
        <w:tc>
          <w:tcPr>
            <w:tcW w:w="1175" w:type="dxa"/>
            <w:vMerge/>
            <w:hideMark/>
          </w:tcPr>
          <w:p w14:paraId="1906DD92" w14:textId="77777777" w:rsidR="00F332A5" w:rsidRPr="00E05277" w:rsidRDefault="00F332A5" w:rsidP="00F332A5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923" w:type="dxa"/>
            <w:hideMark/>
          </w:tcPr>
          <w:p w14:paraId="376EF485" w14:textId="77777777" w:rsidR="00F332A5" w:rsidRPr="00E05277" w:rsidRDefault="00F332A5" w:rsidP="00F332A5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E05277">
              <w:rPr>
                <w:rFonts w:ascii="Times New Roman" w:hAnsi="Times New Roman" w:cs="Times New Roman"/>
                <w:sz w:val="20"/>
              </w:rPr>
              <w:t>National Health Policy (2019)</w:t>
            </w:r>
          </w:p>
        </w:tc>
        <w:tc>
          <w:tcPr>
            <w:tcW w:w="4252" w:type="dxa"/>
            <w:hideMark/>
          </w:tcPr>
          <w:p w14:paraId="36A75AEC" w14:textId="043CC4AF" w:rsidR="00E05277" w:rsidRPr="00E05277" w:rsidRDefault="00E05277" w:rsidP="00F332A5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2" w:history="1">
              <w:r w:rsidRPr="00BA3AC3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mohp.gov.np/content/162/national-health-policy-2071/</w:t>
              </w:r>
            </w:hyperlink>
          </w:p>
        </w:tc>
      </w:tr>
      <w:tr w:rsidR="00F332A5" w:rsidRPr="00E05277" w14:paraId="0918598F" w14:textId="77777777" w:rsidTr="00E05277">
        <w:tc>
          <w:tcPr>
            <w:tcW w:w="1175" w:type="dxa"/>
            <w:vMerge/>
            <w:hideMark/>
          </w:tcPr>
          <w:p w14:paraId="40B6DD6E" w14:textId="77777777" w:rsidR="00F332A5" w:rsidRPr="00E05277" w:rsidRDefault="00F332A5" w:rsidP="00F332A5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923" w:type="dxa"/>
            <w:hideMark/>
          </w:tcPr>
          <w:p w14:paraId="425989BF" w14:textId="77777777" w:rsidR="00F332A5" w:rsidRPr="00E05277" w:rsidRDefault="00F332A5" w:rsidP="00F332A5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E05277">
              <w:rPr>
                <w:rFonts w:ascii="Times New Roman" w:hAnsi="Times New Roman" w:cs="Times New Roman"/>
                <w:sz w:val="20"/>
              </w:rPr>
              <w:t>Safe Motherhood and Newborn Health Road Map 2019–2030</w:t>
            </w:r>
          </w:p>
        </w:tc>
        <w:tc>
          <w:tcPr>
            <w:tcW w:w="4252" w:type="dxa"/>
            <w:hideMark/>
          </w:tcPr>
          <w:p w14:paraId="0006347D" w14:textId="3EA53486" w:rsidR="00E05277" w:rsidRPr="00E05277" w:rsidRDefault="00E05277" w:rsidP="00F332A5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3" w:history="1">
              <w:r w:rsidRPr="00BA3AC3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fwd.gov.np/site_uploads/2021/08/SMNH-Roadmap-2030-SGOP.pdf</w:t>
              </w:r>
            </w:hyperlink>
          </w:p>
        </w:tc>
      </w:tr>
      <w:tr w:rsidR="00F332A5" w:rsidRPr="00E05277" w14:paraId="3BF51170" w14:textId="77777777" w:rsidTr="00E05277">
        <w:tc>
          <w:tcPr>
            <w:tcW w:w="1175" w:type="dxa"/>
            <w:vMerge/>
            <w:hideMark/>
          </w:tcPr>
          <w:p w14:paraId="063074A2" w14:textId="77777777" w:rsidR="00F332A5" w:rsidRPr="00E05277" w:rsidRDefault="00F332A5" w:rsidP="00F332A5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923" w:type="dxa"/>
            <w:hideMark/>
          </w:tcPr>
          <w:p w14:paraId="0BF71608" w14:textId="77777777" w:rsidR="00F332A5" w:rsidRPr="00E05277" w:rsidRDefault="00F332A5" w:rsidP="00F332A5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E05277">
              <w:rPr>
                <w:rFonts w:ascii="Times New Roman" w:hAnsi="Times New Roman" w:cs="Times New Roman"/>
                <w:sz w:val="20"/>
              </w:rPr>
              <w:t>National Human Resources for Health Strategy 2021–2030</w:t>
            </w:r>
          </w:p>
        </w:tc>
        <w:tc>
          <w:tcPr>
            <w:tcW w:w="4252" w:type="dxa"/>
            <w:hideMark/>
          </w:tcPr>
          <w:p w14:paraId="158C1B4C" w14:textId="7594D394" w:rsidR="001D32C3" w:rsidRPr="00E05277" w:rsidRDefault="001D32C3" w:rsidP="00F332A5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4" w:history="1">
              <w:r w:rsidRPr="00E0527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mohp.gov.np</w:t>
              </w:r>
            </w:hyperlink>
            <w:r w:rsidRPr="00E05277">
              <w:rPr>
                <w:rFonts w:ascii="Times New Roman" w:hAnsi="Times New Roman" w:cs="Times New Roman"/>
                <w:sz w:val="16"/>
                <w:szCs w:val="16"/>
              </w:rPr>
              <w:t xml:space="preserve"> or</w:t>
            </w:r>
          </w:p>
          <w:p w14:paraId="2114F483" w14:textId="6ABE3C80" w:rsidR="00E05277" w:rsidRPr="00E05277" w:rsidRDefault="00E05277" w:rsidP="00F332A5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5" w:history="1">
              <w:r w:rsidRPr="00BA3AC3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publichealthupdate.com/hrhstrategy2030nepal/</w:t>
              </w:r>
            </w:hyperlink>
          </w:p>
        </w:tc>
      </w:tr>
      <w:tr w:rsidR="00F332A5" w:rsidRPr="00E05277" w14:paraId="7130094A" w14:textId="77777777" w:rsidTr="00E05277">
        <w:tc>
          <w:tcPr>
            <w:tcW w:w="1175" w:type="dxa"/>
            <w:vMerge/>
            <w:hideMark/>
          </w:tcPr>
          <w:p w14:paraId="43AAC0C4" w14:textId="77777777" w:rsidR="00F332A5" w:rsidRPr="00E05277" w:rsidRDefault="00F332A5" w:rsidP="00F332A5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923" w:type="dxa"/>
            <w:hideMark/>
          </w:tcPr>
          <w:p w14:paraId="08B1F932" w14:textId="77777777" w:rsidR="00F332A5" w:rsidRPr="00E05277" w:rsidRDefault="00F332A5" w:rsidP="00F332A5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E05277">
              <w:rPr>
                <w:rFonts w:ascii="Times New Roman" w:hAnsi="Times New Roman" w:cs="Times New Roman"/>
                <w:sz w:val="20"/>
              </w:rPr>
              <w:t>National Nursing and Midwifery Strategy 2021–2030</w:t>
            </w:r>
          </w:p>
        </w:tc>
        <w:tc>
          <w:tcPr>
            <w:tcW w:w="4252" w:type="dxa"/>
            <w:hideMark/>
          </w:tcPr>
          <w:p w14:paraId="2EB1AC69" w14:textId="71C295D6" w:rsidR="00E05277" w:rsidRPr="00E05277" w:rsidRDefault="00E05277" w:rsidP="001D32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hyperlink r:id="rId16" w:history="1">
              <w:r w:rsidRPr="00BA3AC3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://nssd.dohs.gov.np/downloads/Nursing_And_Midwifery_Strategies_2022.pdf</w:t>
              </w:r>
            </w:hyperlink>
          </w:p>
        </w:tc>
      </w:tr>
      <w:tr w:rsidR="00F332A5" w:rsidRPr="00E05277" w14:paraId="18FA9E6A" w14:textId="77777777" w:rsidTr="00E05277">
        <w:tc>
          <w:tcPr>
            <w:tcW w:w="1175" w:type="dxa"/>
            <w:vMerge/>
            <w:hideMark/>
          </w:tcPr>
          <w:p w14:paraId="5AE15138" w14:textId="77777777" w:rsidR="00F332A5" w:rsidRPr="00E05277" w:rsidRDefault="00F332A5" w:rsidP="00F332A5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923" w:type="dxa"/>
            <w:hideMark/>
          </w:tcPr>
          <w:p w14:paraId="10F5BC92" w14:textId="77777777" w:rsidR="00F332A5" w:rsidRPr="00E05277" w:rsidRDefault="00F332A5" w:rsidP="00F332A5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 w:rsidRPr="00E05277">
              <w:rPr>
                <w:rFonts w:ascii="Times New Roman" w:hAnsi="Times New Roman" w:cs="Times New Roman"/>
                <w:sz w:val="20"/>
              </w:rPr>
              <w:t>National Midwifery Roadmap 2025–2035</w:t>
            </w:r>
          </w:p>
        </w:tc>
        <w:tc>
          <w:tcPr>
            <w:tcW w:w="4252" w:type="dxa"/>
            <w:hideMark/>
          </w:tcPr>
          <w:p w14:paraId="3E4FDDBE" w14:textId="51C9E970" w:rsidR="00F332A5" w:rsidRPr="00E05277" w:rsidRDefault="00E05277" w:rsidP="00E0527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7" w:history="1">
              <w:r w:rsidRPr="00BA3AC3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://nssd.dohs.gov.np</w:t>
              </w:r>
            </w:hyperlink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r w:rsidRPr="00E05277">
              <w:rPr>
                <w:rFonts w:ascii="Times New Roman" w:hAnsi="Times New Roman" w:cs="Times New Roman"/>
                <w:bCs w:val="0"/>
                <w:sz w:val="16"/>
                <w:szCs w:val="16"/>
              </w:rPr>
              <w:t>Available upon request from corresponding author</w:t>
            </w:r>
          </w:p>
        </w:tc>
      </w:tr>
    </w:tbl>
    <w:p w14:paraId="52FE36AD" w14:textId="584C10C4" w:rsidR="00DE2993" w:rsidRPr="008F49D4" w:rsidRDefault="00DE2993" w:rsidP="001D32C3">
      <w:pPr>
        <w:rPr>
          <w:rFonts w:ascii="Times New Roman" w:hAnsi="Times New Roman" w:cs="Times New Roman"/>
        </w:rPr>
      </w:pPr>
    </w:p>
    <w:sectPr w:rsidR="00DE2993" w:rsidRPr="008F49D4" w:rsidSect="002C5438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2A5"/>
    <w:rsid w:val="00043FEA"/>
    <w:rsid w:val="000853BA"/>
    <w:rsid w:val="001D32C3"/>
    <w:rsid w:val="00210D2D"/>
    <w:rsid w:val="002C5438"/>
    <w:rsid w:val="002C5A45"/>
    <w:rsid w:val="002F7A2E"/>
    <w:rsid w:val="0039188D"/>
    <w:rsid w:val="004B5955"/>
    <w:rsid w:val="005119C8"/>
    <w:rsid w:val="00621729"/>
    <w:rsid w:val="00624D1C"/>
    <w:rsid w:val="00641F39"/>
    <w:rsid w:val="00671B56"/>
    <w:rsid w:val="00837E5B"/>
    <w:rsid w:val="00842AAF"/>
    <w:rsid w:val="00856629"/>
    <w:rsid w:val="00884EE6"/>
    <w:rsid w:val="008A0D93"/>
    <w:rsid w:val="008F49D4"/>
    <w:rsid w:val="00900AE3"/>
    <w:rsid w:val="00962F54"/>
    <w:rsid w:val="009B341F"/>
    <w:rsid w:val="009E66E0"/>
    <w:rsid w:val="00AD631C"/>
    <w:rsid w:val="00B30491"/>
    <w:rsid w:val="00BE2704"/>
    <w:rsid w:val="00C85B45"/>
    <w:rsid w:val="00C9378A"/>
    <w:rsid w:val="00CD1A55"/>
    <w:rsid w:val="00DE2993"/>
    <w:rsid w:val="00E05277"/>
    <w:rsid w:val="00E13F78"/>
    <w:rsid w:val="00F332A5"/>
    <w:rsid w:val="00FF2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9D14E"/>
  <w15:chartTrackingRefBased/>
  <w15:docId w15:val="{004A9408-07BE-4EDC-8D77-EA048A9F0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bCs/>
        <w:sz w:val="22"/>
        <w:lang w:val="en-GB" w:eastAsia="en-US" w:bidi="ne-NP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9C8"/>
  </w:style>
  <w:style w:type="paragraph" w:styleId="Heading1">
    <w:name w:val="heading 1"/>
    <w:basedOn w:val="Normal"/>
    <w:next w:val="Normal"/>
    <w:link w:val="Heading1Char"/>
    <w:uiPriority w:val="9"/>
    <w:qFormat/>
    <w:rsid w:val="008566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32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32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32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32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32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32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32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32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qFormat/>
    <w:rsid w:val="00621729"/>
    <w:rPr>
      <w:rFonts w:ascii="Times New Roman" w:hAnsi="Times New Roman"/>
      <w:sz w:val="20"/>
    </w:rPr>
  </w:style>
  <w:style w:type="paragraph" w:customStyle="1" w:styleId="CitaviBibliographyEntry">
    <w:name w:val="Citavi Bibliography Entry"/>
    <w:basedOn w:val="Normal"/>
    <w:link w:val="CitaviBibliographyEntryChar"/>
    <w:autoRedefine/>
    <w:uiPriority w:val="99"/>
    <w:qFormat/>
    <w:rsid w:val="00043FEA"/>
    <w:pPr>
      <w:tabs>
        <w:tab w:val="left" w:pos="340"/>
      </w:tabs>
      <w:spacing w:after="0" w:line="276" w:lineRule="auto"/>
      <w:ind w:left="340" w:hanging="340"/>
    </w:pPr>
    <w:rPr>
      <w:rFonts w:ascii="Times New Roman" w:eastAsia="Arial" w:hAnsi="Times New Roman" w:cs="Arial"/>
      <w:sz w:val="20"/>
    </w:r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043FEA"/>
    <w:rPr>
      <w:rFonts w:ascii="Times New Roman" w:eastAsia="Arial" w:hAnsi="Times New Roman" w:cs="Arial"/>
      <w:sz w:val="20"/>
    </w:rPr>
  </w:style>
  <w:style w:type="paragraph" w:customStyle="1" w:styleId="CitaviBibliographyHeading">
    <w:name w:val="Citavi Bibliography Heading"/>
    <w:basedOn w:val="Heading1"/>
    <w:link w:val="CitaviBibliographyHeadingChar"/>
    <w:autoRedefine/>
    <w:uiPriority w:val="99"/>
    <w:qFormat/>
    <w:rsid w:val="00043FEA"/>
    <w:pPr>
      <w:keepNext w:val="0"/>
      <w:keepLines w:val="0"/>
      <w:widowControl w:val="0"/>
      <w:autoSpaceDE w:val="0"/>
      <w:autoSpaceDN w:val="0"/>
      <w:spacing w:before="0" w:after="0" w:line="240" w:lineRule="auto"/>
      <w:ind w:left="140"/>
    </w:pPr>
    <w:rPr>
      <w:rFonts w:ascii="Times New Roman" w:eastAsia="Palatino Linotype" w:hAnsi="Times New Roman" w:cs="Palatino Linotype"/>
      <w:b/>
      <w:bCs w:val="0"/>
      <w:color w:val="auto"/>
      <w:sz w:val="24"/>
      <w:szCs w:val="28"/>
    </w:rPr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043FEA"/>
    <w:rPr>
      <w:rFonts w:ascii="Times New Roman" w:eastAsia="Palatino Linotype" w:hAnsi="Times New Roman" w:cs="Palatino Linotype"/>
      <w:b/>
      <w:bCs w:val="0"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8566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customStyle="1" w:styleId="EndNoteBibliography">
    <w:name w:val="EndNote Bibliography"/>
    <w:basedOn w:val="Normal"/>
    <w:link w:val="EndNoteBibliographyChar"/>
    <w:autoRedefine/>
    <w:rsid w:val="009E66E0"/>
    <w:pPr>
      <w:spacing w:after="200"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66E0"/>
    <w:rPr>
      <w:noProof/>
      <w:sz w:val="22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32A5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32A5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32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32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32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32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32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32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32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F332A5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32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F332A5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F332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32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32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32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32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32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32A5"/>
    <w:rPr>
      <w:b/>
      <w:bCs w:val="0"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332A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32A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332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332A5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nc.org.np/pages/download/minimum-requirements.php" TargetMode="External"/><Relationship Id="rId13" Type="http://schemas.openxmlformats.org/officeDocument/2006/relationships/hyperlink" Target="https://fwd.gov.np/site_uploads/2021/08/SMNH-Roadmap-2030-SGOP.pdf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nnc.org.np/pages/download/minimum-requirements.php" TargetMode="External"/><Relationship Id="rId12" Type="http://schemas.openxmlformats.org/officeDocument/2006/relationships/hyperlink" Target="https://mohp.gov.np/content/162/national-health-policy-2071/" TargetMode="External"/><Relationship Id="rId17" Type="http://schemas.openxmlformats.org/officeDocument/2006/relationships/hyperlink" Target="http://nssd.dohs.gov.np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nssd.dohs.gov.np/downloads/Nursing_And_Midwifery_Strategies_2022.pdf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nc.org.np/pages/download/minimum-requirements.php" TargetMode="External"/><Relationship Id="rId11" Type="http://schemas.openxmlformats.org/officeDocument/2006/relationships/hyperlink" Target="https://fwd.gov.np/category/publications" TargetMode="External"/><Relationship Id="rId5" Type="http://schemas.openxmlformats.org/officeDocument/2006/relationships/hyperlink" Target="https://internationalmidwives.org/resources/essential-competencies-for-midwifery-practice/" TargetMode="External"/><Relationship Id="rId15" Type="http://schemas.openxmlformats.org/officeDocument/2006/relationships/hyperlink" Target="https://publichealthupdate.com/hrhstrategy2030nepal/" TargetMode="External"/><Relationship Id="rId10" Type="http://schemas.openxmlformats.org/officeDocument/2006/relationships/hyperlink" Target="https://ctevt.org.np/uploads/docs/2020-05-11_PCL%20Nursing,%202013.pdf" TargetMode="External"/><Relationship Id="rId19" Type="http://schemas.openxmlformats.org/officeDocument/2006/relationships/theme" Target="theme/theme1.xml"/><Relationship Id="rId4" Type="http://schemas.openxmlformats.org/officeDocument/2006/relationships/hyperlink" Target="https://internationalmidwives.org/wp-content/uploads/ICM-GLOBAL-STANDARDS-FOR-MIDWIFERY-EDUCATION-1.pdf" TargetMode="External"/><Relationship Id="rId9" Type="http://schemas.openxmlformats.org/officeDocument/2006/relationships/hyperlink" Target="https://ctevt.org.np/uploads/docs/2024-02-27_pcl_midwifery_updated_2023.pdf" TargetMode="External"/><Relationship Id="rId14" Type="http://schemas.openxmlformats.org/officeDocument/2006/relationships/hyperlink" Target="https://mohp.gov.n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483</Words>
  <Characters>27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dka, Khim</dc:creator>
  <cp:keywords/>
  <dc:description/>
  <cp:lastModifiedBy>Khim Bahadur Khadka</cp:lastModifiedBy>
  <cp:revision>3</cp:revision>
  <dcterms:created xsi:type="dcterms:W3CDTF">2026-01-11T15:38:00Z</dcterms:created>
  <dcterms:modified xsi:type="dcterms:W3CDTF">2026-01-17T02:06:00Z</dcterms:modified>
</cp:coreProperties>
</file>